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  <w:t>S2. Table 1. Variations of immunological and virological parameter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</w:r>
    </w:p>
    <w:tbl>
      <w:tblPr>
        <w:tblW w:w="8113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2151"/>
        <w:gridCol w:w="2092"/>
        <w:gridCol w:w="2107"/>
      </w:tblGrid>
      <w:tr>
        <w:trPr>
          <w:trHeight w:val="189" w:hRule="atLeast"/>
        </w:trPr>
        <w:tc>
          <w:tcPr>
            <w:tcW w:w="81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IN SILICO SIMULATION</w:t>
            </w:r>
          </w:p>
        </w:tc>
      </w:tr>
      <w:tr>
        <w:trPr>
          <w:trHeight w:val="534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D4+ T cell count           cells/mm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1                             median (rang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40                             median (range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48: median (range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ntinuous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 (460-1060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3 (547-884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675 (559-883) 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 (460-1060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607 (468-883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615 ( 477-884) 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timal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 (460-1060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3 (487-884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620 (490-882) 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oid    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1 (459-106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2 (383-993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482 (378-950) 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ndom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1 (459-106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9 (488 – 883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 (487-882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 (460-1060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575 (473- 883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583 (470 -882) 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On / Week Off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 (460-1060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579 (441-884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7 (450-882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VIRAL LOAD              Log</w:t>
            </w:r>
            <w:r>
              <w:rPr>
                <w:rFonts w:cs="Arial" w:ascii="Arial" w:hAnsi="Arial"/>
                <w:b/>
                <w:bCs/>
                <w:sz w:val="16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b/>
                <w:bCs/>
                <w:sz w:val="16"/>
                <w:szCs w:val="20"/>
              </w:rPr>
              <w:t xml:space="preserve"> (virions/ml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1                             median (rang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40                             median (range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48: median (range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ntinuous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59 (ND - 4.5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 (ND - 3.40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 (ND - 3.41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59 (ND - 4.5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85 (ND - 3.47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72 (ND - 4.99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timal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3.59 (ND - 4.5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ND (ND - 4.5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 (ND - 5.16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oid    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32 (ND - 5.18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8 (ND - 5.14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6 (ND - 5.06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ndom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59 (ND - 4.1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3.18 (ND - 4.71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35 (ND - 4.64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59 (ND - 4.5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3.33 (ND - 4.38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01 (ND - 5.12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On / Week Off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59 (ND - 4.51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85 (ND - 4.38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D (ND - 4.36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rovirus           virus/mm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1                             median (rang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40                             median (range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48: median (range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ntinuous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193 (1 - 385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 (1 – 352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 xml:space="preserve">341 (1 - 1140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82 (1 – 1151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ptimal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36 (1 - 1146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196 (1 – 1624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oid    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 xml:space="preserve">529 (446 - 1516) 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725 (1 – 1494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ndom              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1313 (2 – 4155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74 (1 – 1224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 Weeks On/4 Weeks Off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474 (1 - 1482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409 (1 – 1528)</w:t>
            </w:r>
          </w:p>
        </w:tc>
      </w:tr>
      <w:tr>
        <w:trPr>
          <w:trHeight w:val="377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eek On / Week Off    Treatmen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817 (4 – 1699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66 (1 – 1007)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212 (1 – 883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12:00Z</dcterms:created>
  <dc:creator>Rocketman</dc:creator>
  <dc:description/>
  <dc:language>en-US</dc:language>
  <cp:lastModifiedBy>Rocketman</cp:lastModifiedBy>
  <dcterms:modified xsi:type="dcterms:W3CDTF">2012-04-02T23:12:00Z</dcterms:modified>
  <cp:revision>1</cp:revision>
  <dc:subject/>
  <dc:title/>
</cp:coreProperties>
</file>